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91150" w14:textId="77777777" w:rsidR="00786AA5" w:rsidRPr="00786AA5" w:rsidRDefault="00786AA5" w:rsidP="004F005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</w:pPr>
      <w:r w:rsidRPr="00786AA5">
        <w:drawing>
          <wp:inline distT="0" distB="0" distL="0" distR="0" wp14:anchorId="1569AA90" wp14:editId="0CEF7A55">
            <wp:extent cx="5819140" cy="6648450"/>
            <wp:effectExtent l="0" t="0" r="6350" b="1270"/>
            <wp:docPr id="1455526773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526773" name="Picture 1" descr="A graph of different colored bar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1" b="14352"/>
                    <a:stretch/>
                  </pic:blipFill>
                  <pic:spPr bwMode="auto">
                    <a:xfrm>
                      <a:off x="0" y="0"/>
                      <a:ext cx="5819140" cy="6648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BA07CC" w14:textId="77777777" w:rsidR="00786AA5" w:rsidRPr="004F005F" w:rsidRDefault="00786AA5" w:rsidP="004F005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F005F">
        <w:rPr>
          <w:rFonts w:ascii="Times New Roman" w:hAnsi="Times New Roman" w:cs="Times New Roman"/>
          <w:b/>
          <w:bCs/>
          <w:sz w:val="24"/>
          <w:szCs w:val="24"/>
        </w:rPr>
        <w:t xml:space="preserve">Figure S3: Distribution of </w:t>
      </w:r>
      <w:r w:rsidRPr="004F005F">
        <w:rPr>
          <w:rFonts w:ascii="Times New Roman" w:hAnsi="Times New Roman" w:cs="Times New Roman"/>
          <w:b/>
          <w:bCs/>
          <w:i/>
          <w:sz w:val="24"/>
          <w:szCs w:val="24"/>
        </w:rPr>
        <w:t>rs16906252</w:t>
      </w:r>
      <w:r w:rsidRPr="004F005F">
        <w:rPr>
          <w:rFonts w:ascii="Times New Roman" w:hAnsi="Times New Roman" w:cs="Times New Roman"/>
          <w:b/>
          <w:bCs/>
          <w:sz w:val="24"/>
          <w:szCs w:val="24"/>
        </w:rPr>
        <w:t>-T across populations.</w:t>
      </w:r>
    </w:p>
    <w:p w14:paraId="626321D6" w14:textId="1015E85C" w:rsidR="00786AA5" w:rsidRPr="00786AA5" w:rsidRDefault="00786AA5" w:rsidP="004F005F">
      <w:pPr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Proportion of </w:t>
      </w:r>
      <w:r w:rsidRPr="00786AA5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rs16906252</w:t>
      </w:r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-T individuals (both homozygous and heterozygous) from</w:t>
      </w:r>
      <w:r w:rsidRPr="00786AA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 xml:space="preserve"> </w:t>
      </w:r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(</w:t>
      </w:r>
      <w:r w:rsidRPr="00786AA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</w:t>
      </w:r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The 1000 Genome Project Phase 3 and (</w:t>
      </w:r>
      <w:r w:rsidRPr="00786AA5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B</w:t>
      </w:r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The Genome Aggregation Database (</w:t>
      </w:r>
      <w:proofErr w:type="spellStart"/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gnomAD</w:t>
      </w:r>
      <w:proofErr w:type="spellEnd"/>
      <w:r w:rsidRPr="00786AA5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.</w:t>
      </w:r>
    </w:p>
    <w:sectPr w:rsidR="00786AA5" w:rsidRPr="007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AA5"/>
    <w:rsid w:val="000C10DA"/>
    <w:rsid w:val="0033440B"/>
    <w:rsid w:val="004F005F"/>
    <w:rsid w:val="006A6FFE"/>
    <w:rsid w:val="00786AA5"/>
    <w:rsid w:val="007B0F95"/>
    <w:rsid w:val="00CD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19705"/>
  <w15:chartTrackingRefBased/>
  <w15:docId w15:val="{9C139BB8-AE83-421A-B725-DB66ACCC1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A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A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A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A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A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A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A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A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A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AA5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AA5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AA5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AA5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AA5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AA5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AA5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AA5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AA5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A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AA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A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AA5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A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AA5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A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AA5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A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3</cp:revision>
  <dcterms:created xsi:type="dcterms:W3CDTF">2025-06-10T19:27:00Z</dcterms:created>
  <dcterms:modified xsi:type="dcterms:W3CDTF">2025-06-10T19:41:00Z</dcterms:modified>
</cp:coreProperties>
</file>